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3FC2E" w14:textId="19ECCA32" w:rsidR="00110EB3" w:rsidRPr="00110EB3" w:rsidRDefault="00110EB3" w:rsidP="00623648">
      <w:pPr>
        <w:rPr>
          <w:rFonts w:cs="Arial"/>
          <w:sz w:val="36"/>
          <w:szCs w:val="36"/>
        </w:rPr>
      </w:pPr>
      <w:r>
        <w:rPr>
          <w:rFonts w:ascii="Arial" w:hAnsi="Arial" w:cs="Arial"/>
          <w:b/>
          <w:bCs/>
          <w:sz w:val="18"/>
        </w:rPr>
        <w:t xml:space="preserve">Supplementary </w:t>
      </w:r>
      <w:r w:rsidRPr="00110EB3">
        <w:rPr>
          <w:rFonts w:ascii="Arial" w:hAnsi="Arial" w:cs="Arial"/>
          <w:b/>
          <w:bCs/>
          <w:sz w:val="18"/>
        </w:rPr>
        <w:t>Table 1.</w:t>
      </w:r>
      <w:r w:rsidRPr="00110EB3">
        <w:rPr>
          <w:rFonts w:ascii="Arial" w:hAnsi="Arial" w:cs="Arial"/>
          <w:sz w:val="18"/>
        </w:rPr>
        <w:t xml:space="preserve"> </w:t>
      </w:r>
      <w:r>
        <w:rPr>
          <w:rStyle w:val="CaptionCopy"/>
          <w:rFonts w:ascii="Arial" w:hAnsi="Arial" w:cs="Arial"/>
          <w:sz w:val="18"/>
        </w:rPr>
        <w:t>Site names, locations</w:t>
      </w:r>
      <w:r w:rsidR="009144F7">
        <w:rPr>
          <w:rStyle w:val="CaptionCopy"/>
          <w:rFonts w:ascii="Arial" w:hAnsi="Arial" w:cs="Arial"/>
          <w:sz w:val="18"/>
        </w:rPr>
        <w:t xml:space="preserve">, survey dates, and summary statistics for </w:t>
      </w:r>
      <w:r w:rsidR="0014518B">
        <w:rPr>
          <w:rStyle w:val="CaptionCopy"/>
          <w:rFonts w:ascii="Arial" w:hAnsi="Arial" w:cs="Arial"/>
          <w:sz w:val="18"/>
        </w:rPr>
        <w:t xml:space="preserve">all </w:t>
      </w:r>
      <w:r w:rsidR="009144F7">
        <w:rPr>
          <w:rStyle w:val="CaptionCopy"/>
          <w:rFonts w:ascii="Arial" w:hAnsi="Arial" w:cs="Arial"/>
          <w:sz w:val="18"/>
        </w:rPr>
        <w:t xml:space="preserve">train and bat </w:t>
      </w:r>
      <w:r w:rsidR="009B604A">
        <w:rPr>
          <w:rStyle w:val="CaptionCopy"/>
          <w:rFonts w:ascii="Arial" w:hAnsi="Arial" w:cs="Arial"/>
          <w:sz w:val="18"/>
        </w:rPr>
        <w:t xml:space="preserve">survey </w:t>
      </w:r>
      <w:r w:rsidR="009144F7">
        <w:rPr>
          <w:rStyle w:val="CaptionCopy"/>
          <w:rFonts w:ascii="Arial" w:hAnsi="Arial" w:cs="Arial"/>
          <w:sz w:val="18"/>
        </w:rPr>
        <w:t xml:space="preserve">data </w:t>
      </w:r>
      <w:r w:rsidR="009B604A">
        <w:rPr>
          <w:rStyle w:val="CaptionCopy"/>
          <w:rFonts w:ascii="Arial" w:hAnsi="Arial" w:cs="Arial"/>
          <w:sz w:val="18"/>
        </w:rPr>
        <w:t xml:space="preserve">analysed. </w:t>
      </w:r>
    </w:p>
    <w:p w14:paraId="7928B9E1" w14:textId="77777777" w:rsidR="00110EB3" w:rsidRDefault="00110EB3"/>
    <w:tbl>
      <w:tblPr>
        <w:tblW w:w="20412" w:type="dxa"/>
        <w:tblLook w:val="04A0" w:firstRow="1" w:lastRow="0" w:firstColumn="1" w:lastColumn="0" w:noHBand="0" w:noVBand="1"/>
      </w:tblPr>
      <w:tblGrid>
        <w:gridCol w:w="284"/>
        <w:gridCol w:w="1610"/>
        <w:gridCol w:w="1163"/>
        <w:gridCol w:w="1180"/>
        <w:gridCol w:w="1216"/>
        <w:gridCol w:w="840"/>
        <w:gridCol w:w="894"/>
        <w:gridCol w:w="1466"/>
        <w:gridCol w:w="483"/>
        <w:gridCol w:w="840"/>
        <w:gridCol w:w="1485"/>
        <w:gridCol w:w="907"/>
        <w:gridCol w:w="837"/>
        <w:gridCol w:w="1500"/>
        <w:gridCol w:w="7"/>
        <w:gridCol w:w="222"/>
        <w:gridCol w:w="678"/>
        <w:gridCol w:w="6"/>
        <w:gridCol w:w="1654"/>
        <w:gridCol w:w="7"/>
        <w:gridCol w:w="660"/>
        <w:gridCol w:w="10"/>
        <w:gridCol w:w="1755"/>
        <w:gridCol w:w="708"/>
      </w:tblGrid>
      <w:tr w:rsidR="0001680E" w:rsidRPr="0062797B" w14:paraId="361CA0E6" w14:textId="7179E431" w:rsidTr="00DA0451">
        <w:trPr>
          <w:trHeight w:val="340"/>
        </w:trPr>
        <w:tc>
          <w:tcPr>
            <w:tcW w:w="189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EF80F6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te name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33442C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CB078E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ED9593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8FEAB8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rain passes </w:t>
            </w:r>
          </w:p>
        </w:tc>
        <w:tc>
          <w:tcPr>
            <w:tcW w:w="8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2C3ECE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in passes per hour</w:t>
            </w:r>
          </w:p>
        </w:tc>
        <w:tc>
          <w:tcPr>
            <w:tcW w:w="14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C7233E2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te mean train passes per hour</w:t>
            </w:r>
          </w:p>
        </w:tc>
        <w:tc>
          <w:tcPr>
            <w:tcW w:w="4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3D5725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2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4EB73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mon pipistrell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08F96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7FC8" w14:textId="1B41114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prano pipistrell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E8DC09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A77EFCD" w14:textId="56BF032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te mean pipistrelle passes per 3.5hr recording period</w:t>
            </w:r>
          </w:p>
        </w:tc>
        <w:tc>
          <w:tcPr>
            <w:tcW w:w="66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3764A4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65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23920955" w14:textId="61F1D163" w:rsidR="0001680E" w:rsidRPr="0062797B" w:rsidRDefault="0001680E" w:rsidP="0001680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ite mean pipistrelle feeding buzzes per 3.5hr recording period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6C341B11" w14:textId="39247C96" w:rsidR="0001680E" w:rsidRPr="0062797B" w:rsidRDefault="0001680E" w:rsidP="0001680E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</w:tr>
      <w:tr w:rsidR="0001680E" w:rsidRPr="0062797B" w14:paraId="1EF91E69" w14:textId="25FF5157" w:rsidTr="00DA0451">
        <w:trPr>
          <w:trHeight w:val="852"/>
        </w:trPr>
        <w:tc>
          <w:tcPr>
            <w:tcW w:w="189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56FAD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A9E456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9A2B1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33CFE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D783D5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97EFD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96616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E19FC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8790AC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sses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5CBD5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bat</w:t>
            </w:r>
            <w:proofErr w:type="spellEnd"/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ctivity</w:t>
            </w: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classification</w:t>
            </w: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6CD8A" w14:textId="736A4756" w:rsidR="0001680E" w:rsidRPr="0062797B" w:rsidRDefault="0001680E" w:rsidP="00122E4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eding buzzes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2990CF" w14:textId="09D1293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ss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A5144A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cobat</w:t>
            </w:r>
            <w:proofErr w:type="spellEnd"/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activity</w:t>
            </w: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classification</w:t>
            </w: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D5BE9AD" w14:textId="2EFC800B" w:rsidR="0001680E" w:rsidRPr="0062797B" w:rsidRDefault="0001680E" w:rsidP="00122E4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eding buzzes</w:t>
            </w:r>
          </w:p>
        </w:tc>
        <w:tc>
          <w:tcPr>
            <w:tcW w:w="166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83279" w14:textId="184E428D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8532C2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6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2FC4B00B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4EE03B50" w14:textId="77777777" w:rsidR="0001680E" w:rsidRPr="0062797B" w:rsidRDefault="0001680E" w:rsidP="00110EB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1680E" w:rsidRPr="0062797B" w14:paraId="30AE25DA" w14:textId="0B505B8F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652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ssock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8BA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20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C91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89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F9A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53E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16F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B47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EB5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35F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907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716C0" w14:textId="09EFE8F6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D422" w14:textId="43A8079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115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5E70E" w14:textId="3776C1D7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8BC" w14:textId="1A204C25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2A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AA74D" w14:textId="366D062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3B37" w14:textId="0481B28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</w:tr>
      <w:tr w:rsidR="0001680E" w:rsidRPr="0062797B" w14:paraId="13BF4151" w14:textId="234D84A6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AF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ssock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1C1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20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271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89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3C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486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92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484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A8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3E0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98B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5A50" w14:textId="53C8CA88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4A9E" w14:textId="7C708BC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7AC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/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0F0AC" w14:textId="61F72B32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C91" w14:textId="374DE618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012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2E22" w14:textId="0F910C30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69BB5" w14:textId="7EAAE40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</w:tr>
      <w:tr w:rsidR="0001680E" w:rsidRPr="0062797B" w14:paraId="551F84DE" w14:textId="7CF072ED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80B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ssock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C07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206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D38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89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89C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B6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96D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643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7A3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102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A9C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B74B" w14:textId="590EA0D7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8DA2" w14:textId="2FCB5175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59F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8DF55" w14:textId="6241120D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2C75" w14:textId="679DDB0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4D6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3DB7D" w14:textId="4A8D4C0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5D7D3" w14:textId="7CFB75A0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</w:tr>
      <w:tr w:rsidR="0001680E" w:rsidRPr="0062797B" w14:paraId="5D234EA3" w14:textId="56E57884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1CA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xte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057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828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9B2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7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DBB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FBC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D3E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BA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F99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347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F48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88A10" w14:textId="213D455A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7CDD" w14:textId="04847E28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0F5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CF238" w14:textId="755E6458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DE6" w14:textId="59CC8B68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759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2609" w14:textId="29A98F8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D4901" w14:textId="55DC703D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</w:tr>
      <w:tr w:rsidR="0001680E" w:rsidRPr="0062797B" w14:paraId="0D4B0736" w14:textId="7BF67829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BE2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xte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7A9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828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68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7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B67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023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279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82E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19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1CD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5EB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BF019" w14:textId="469A6117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8C2A" w14:textId="1905773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007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2577" w14:textId="413C8C30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EECA" w14:textId="66B5153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8F8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FF0C5" w14:textId="68F47E6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CC411" w14:textId="04CAAA68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</w:tr>
      <w:tr w:rsidR="0001680E" w:rsidRPr="0062797B" w14:paraId="21594BB6" w14:textId="1CAA8DBB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5BF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xted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E4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828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213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77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19E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DF1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BE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CA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56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2DC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EB7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D644" w14:textId="2B8B8F91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812A" w14:textId="21F6A48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D39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7937" w14:textId="4ADAEFF8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3B10" w14:textId="2336267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C96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.7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683D5" w14:textId="06A2AE2F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BF255" w14:textId="6DF80DE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2.0</w:t>
            </w:r>
          </w:p>
        </w:tc>
      </w:tr>
      <w:tr w:rsidR="0001680E" w:rsidRPr="0062797B" w14:paraId="0AA0F5BA" w14:textId="235C97F3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500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owborough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A86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511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AC1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79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5F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/07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470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818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328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7D32" w14:textId="77777777" w:rsidR="0001680E" w:rsidRPr="0062797B" w:rsidRDefault="0001680E" w:rsidP="0001680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A41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86F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DBDF6" w14:textId="240F69D8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29DD" w14:textId="5D559A4F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DA5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68D57" w14:textId="4C34D176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8B14" w14:textId="55D02DB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7D0B" w14:textId="77777777" w:rsidR="0001680E" w:rsidRPr="0062797B" w:rsidRDefault="0001680E" w:rsidP="0001680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107D2" w14:textId="77777777" w:rsidR="0001680E" w:rsidRPr="0062797B" w:rsidRDefault="0001680E" w:rsidP="0001680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DFC6D" w14:textId="77777777" w:rsidR="0001680E" w:rsidRPr="0062797B" w:rsidRDefault="0001680E" w:rsidP="0001680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1680E" w:rsidRPr="0062797B" w14:paraId="4C1EAFCE" w14:textId="0F09AF74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53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worth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FF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238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48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84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832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64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6C8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901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AC8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FB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63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A7136" w14:textId="7E5C57D6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EE8A" w14:textId="023D6A7A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120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1E87F" w14:textId="215489F0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879" w14:textId="1518FD8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A51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E01E" w14:textId="2A00F65A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C9E0E" w14:textId="6039501F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01680E" w:rsidRPr="0062797B" w14:paraId="1814B718" w14:textId="7068394D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4CE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worth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FB7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238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4EF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84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E14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07B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A88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4ED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6BB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3E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87E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F8768" w14:textId="37A29AD0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8D1" w14:textId="3C45E283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C53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C7615" w14:textId="433C8F82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0F7" w14:textId="7C01378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46F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9B8E9" w14:textId="01F793C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B4458" w14:textId="11C397F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01680E" w:rsidRPr="0062797B" w14:paraId="3B5BAE92" w14:textId="5329D5A2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D82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worth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3D9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238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586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84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FD6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7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2DE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272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BF0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9B2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192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E28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BDB80" w14:textId="7419F0F4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01C" w14:textId="4ECA8ACE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59A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3F20E" w14:textId="055A4778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77AC" w14:textId="3A0AF273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CA1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B427C" w14:textId="11ED95F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96C0" w14:textId="17A8DAD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01680E" w:rsidRPr="0062797B" w14:paraId="026F359D" w14:textId="16A4F0A3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E53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gworth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4D9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238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439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084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D85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3FD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6BE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462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FED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117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F06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E8480" w14:textId="223DC737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D2B" w14:textId="52608F1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B96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907B8" w14:textId="737486E1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7EE8" w14:textId="1F69D97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4B6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05A8" w14:textId="629EAF3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491F" w14:textId="43E0E963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3</w:t>
            </w:r>
          </w:p>
        </w:tc>
      </w:tr>
      <w:tr w:rsidR="0001680E" w:rsidRPr="0062797B" w14:paraId="0CF81394" w14:textId="15F2150A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C4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ley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054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32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C5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14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82B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B2A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8AC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C84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8A1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C1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627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6B1FF" w14:textId="37104526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A7AC" w14:textId="0E0E1B3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5FC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84AE7" w14:textId="58676018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3D84" w14:textId="4D39F4F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43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A5FE7" w14:textId="7CB4F8A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DCDE5" w14:textId="26664F0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01680E" w:rsidRPr="0062797B" w14:paraId="56CD5E31" w14:textId="29707294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DE3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ley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09C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32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9A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14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E7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518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951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91C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9C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EDB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9A5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D34D6" w14:textId="0639972E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88E" w14:textId="23575323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E01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/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182B9" w14:textId="10DE6A63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07FC" w14:textId="78DE543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0D6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13C0C" w14:textId="45B4A59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86DEF" w14:textId="3DF2DE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01680E" w:rsidRPr="0062797B" w14:paraId="7DF0AF4F" w14:textId="44CE5652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70F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tley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948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322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3FA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14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65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327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9DF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5F4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EA4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58F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E4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42300" w14:textId="6A69610D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ED7C" w14:textId="4380EEC0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A12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B5D63" w14:textId="3FA4207F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958D" w14:textId="4610A44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.3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3A5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7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11E55" w14:textId="3E417A3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2623A" w14:textId="294D5F0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01680E" w:rsidRPr="0062797B" w14:paraId="5EA6202C" w14:textId="340F2E20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612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ewood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n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43D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24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98C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29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F12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E78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BE8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C39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7E8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41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AB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F05DD" w14:textId="67BD2967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A20E" w14:textId="6ACF9C60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CB6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C2E87" w14:textId="167F7B63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F45C" w14:textId="22BA62C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62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84F5B" w14:textId="70FB043E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96069" w14:textId="1843B403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01680E" w:rsidRPr="0062797B" w14:paraId="0A18808E" w14:textId="76A46D5D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23C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ewood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n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7E4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24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984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29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9D6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A98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22F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AC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482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C1C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DA2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04707" w14:textId="5EEA5405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97C3" w14:textId="0A80B3D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DC2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/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6C03" w14:textId="33AD30E0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C25" w14:textId="4841E0C3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D61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F3D05" w14:textId="68DEC46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48518" w14:textId="785DA57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01680E" w:rsidRPr="0062797B" w14:paraId="7801D766" w14:textId="5172AA62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7F6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lewood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an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EF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24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FA1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029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4EA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022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CB7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5A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CD2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09F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66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92FA4" w14:textId="5EA62A77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61AA" w14:textId="02319E0E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793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/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83D39" w14:textId="1638C5CA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79A" w14:textId="35347A65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FC1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FE583" w14:textId="45222D7D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4213" w14:textId="3BA19FE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01680E" w:rsidRPr="0062797B" w14:paraId="7698623B" w14:textId="7996AFE3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4F5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wes Railway Lan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0DB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70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974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3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382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688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A37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ED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FC1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20B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248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78534" w14:textId="27B81197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37FA" w14:textId="5DF5750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23E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/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310E9" w14:textId="1B0883A4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08BE" w14:textId="236186F4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159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.8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D44CF" w14:textId="4B37EE7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68144" w14:textId="4280E48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01680E" w:rsidRPr="0062797B" w14:paraId="0323C8D0" w14:textId="39F9D376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59B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wes Railway Lan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552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70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29B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3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DB1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4B1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7DC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1FE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524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6A6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CD9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EB34E" w14:textId="5B879915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B6BB" w14:textId="4BDDF8CD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14D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2CD91" w14:textId="30AEF954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BED9" w14:textId="122CA56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18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.8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8AAB" w14:textId="3BC47E8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233D4" w14:textId="65CC9118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01680E" w:rsidRPr="0062797B" w14:paraId="4031B44D" w14:textId="60FB1D50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953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wes Railway Lan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A3D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700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3A1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3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5D6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910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E4D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7BB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3DF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38E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89C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6F892" w14:textId="7C08A28D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608" w14:textId="6C51813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4B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639BE" w14:textId="439FE1AF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C1DD" w14:textId="1325096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6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34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.8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26E14" w14:textId="7C371AC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62FA" w14:textId="73E7356F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01680E" w:rsidRPr="0062797B" w14:paraId="035CB06B" w14:textId="5001CD49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B1B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E6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60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97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4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370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B16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6AF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BE6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BE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A5B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454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B5E29" w14:textId="7250F8F3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7830" w14:textId="0B0AA793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7B6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C6407" w14:textId="67A1CC11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145" w14:textId="3141DD8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33C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BA71" w14:textId="690BD375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59C2" w14:textId="07F9DCDD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</w:tr>
      <w:tr w:rsidR="0001680E" w:rsidRPr="0062797B" w14:paraId="19583DED" w14:textId="16D96B6E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98C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65C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60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9E4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4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5C6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3F0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8D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44B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5AB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40E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962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90CCB" w14:textId="276B7AB0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DF4F" w14:textId="3EE827B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B9A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6085A" w14:textId="451E8BAE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3C34" w14:textId="0FF62E2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14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43F84" w14:textId="05BC172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097E" w14:textId="179AAF6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</w:tr>
      <w:tr w:rsidR="0001680E" w:rsidRPr="0062797B" w14:paraId="52A6BA8E" w14:textId="12A7F8E6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649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l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F21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601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3D6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14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E16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B9A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E0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6EF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F05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01F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E62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5B76" w14:textId="614E87E1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676" w14:textId="6C7CBC1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28B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7DE9E" w14:textId="3FE17471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5BEE" w14:textId="698B51A4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.7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BD1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C6535" w14:textId="1BD02ED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44607" w14:textId="2446CC58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7.2</w:t>
            </w:r>
          </w:p>
        </w:tc>
      </w:tr>
      <w:tr w:rsidR="0001680E" w:rsidRPr="0062797B" w14:paraId="24DA357E" w14:textId="2BFF5668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BC4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grove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5F0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64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B58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33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DCA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EB3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F3D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B01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D5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5FF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2E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C513" w14:textId="1CBFA9B1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B078" w14:textId="014676E4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BE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C33C3" w14:textId="473CF1E9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5E47" w14:textId="2EB4054D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7B1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C7C8B" w14:textId="1CA1F6DA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A1C7" w14:textId="4B1A16F9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01680E" w:rsidRPr="0062797B" w14:paraId="153EF368" w14:textId="632552DD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DA3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grove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801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64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F15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33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059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8F8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284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BCA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4D9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15F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471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16CD3" w14:textId="7FDDB4CD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586A" w14:textId="00D41EE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06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/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DC9B7" w14:textId="08194FD7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EE68" w14:textId="5F9AA30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D4D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FC40" w14:textId="0C87CFA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8E6FE" w14:textId="42F0217A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01680E" w:rsidRPr="0062797B" w14:paraId="077B12B9" w14:textId="66F257AB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923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grove</w:t>
            </w:r>
            <w:proofErr w:type="spellEnd"/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C24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064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4BD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433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C22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/08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822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C5A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42B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F0D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4A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B94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76445" w14:textId="776E23F1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2611" w14:textId="05A8BD00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52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5558" w14:textId="4E189690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6D30" w14:textId="70E060D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8C6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05DD4" w14:textId="51352370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A1A34" w14:textId="1141290E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01680E" w:rsidRPr="0062797B" w14:paraId="14B29653" w14:textId="566C29FC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008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erley Museu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84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93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9EF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420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CF9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1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51E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15C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A39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E7B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280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526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33F4B" w14:textId="5765BDF9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216C" w14:textId="5A7E788A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43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D8E57" w14:textId="2054F9A4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307" w14:textId="7AA9F0F3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623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.2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7F10" w14:textId="7E9D524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3945F" w14:textId="0BD0A880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01680E" w:rsidRPr="0062797B" w14:paraId="2DFF4A33" w14:textId="4EAFC299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A66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erley Museu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6E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93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CA4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420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38B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2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1C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D1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AAD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59B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5B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F6B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362AD" w14:textId="7535E92C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A944" w14:textId="68FFEF1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670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88408" w14:textId="76F9CE8F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47E9" w14:textId="259A876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987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.2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F8C26" w14:textId="74698E4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495D" w14:textId="5EDCE2A2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01680E" w:rsidRPr="0062797B" w14:paraId="7E062066" w14:textId="10105033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641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erley Museu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815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93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4B3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420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379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DDE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455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592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D4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17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25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403A" w14:textId="303F3685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6DB2" w14:textId="746D5838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3CC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F08B" w14:textId="687636D0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56F8" w14:textId="5CFE010B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16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.2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D963B" w14:textId="1083638E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17F14" w14:textId="5AEF3A2A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01680E" w:rsidRPr="0062797B" w14:paraId="38E34540" w14:textId="51D51834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DF4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berley Museu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0BF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93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7F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420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82D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5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C7A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1F3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811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DA0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3A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FD3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D1800" w14:textId="041B57C6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37D9" w14:textId="6652A97D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514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B825" w14:textId="1A21B4F0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FBA4" w14:textId="626ACD6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0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9D2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.2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C1A70" w14:textId="1B8EEF84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E58FB" w14:textId="26974AE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01680E" w:rsidRPr="0062797B" w14:paraId="6AB0372E" w14:textId="7C788A12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7EC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03B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918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78C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12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0C2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388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4D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940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5FE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03D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867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87FB7" w14:textId="2802F709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B5F8" w14:textId="1ECE6795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A57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9F575" w14:textId="1A2719D5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8CCF" w14:textId="37E3211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57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455C7" w14:textId="558765E1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5BC2A" w14:textId="1520699D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01680E" w:rsidRPr="0062797B" w14:paraId="33CE3013" w14:textId="6F207930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C7C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4F5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918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ECD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12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89E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DE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F0C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545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405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FBB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68D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A5A83" w14:textId="14CBDF47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BD5" w14:textId="16F87F5A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60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FE1C3" w14:textId="6916AE28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0FD6" w14:textId="24CA4B85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814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7CDF6" w14:textId="465C5B2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60FC9" w14:textId="178077A4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01680E" w:rsidRPr="0062797B" w14:paraId="10D9494D" w14:textId="6E287AD7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13F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5E2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918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9D9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12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A15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621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2A5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EE7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771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618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898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/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FDFB5" w14:textId="6C415373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B696" w14:textId="17AF43F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A1B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/high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A4BEB" w14:textId="26243410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A6E5" w14:textId="7F44FBB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5D6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789F3" w14:textId="6021CF04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D8EBB" w14:textId="367A8C9F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01680E" w:rsidRPr="0062797B" w14:paraId="29211EDA" w14:textId="175962E5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DA7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 Woo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3DF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918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E72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12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50C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CAE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A2A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3E6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B50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C0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05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/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B5BC9" w14:textId="212B4682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B5C7" w14:textId="76C5EF54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4A4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0BAFC" w14:textId="55EE0322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DF28" w14:textId="32BF2A2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FF7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FD08B" w14:textId="0C0FC338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9F31" w14:textId="1671728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</w:tr>
      <w:tr w:rsidR="0001680E" w:rsidRPr="0062797B" w14:paraId="0751BF08" w14:textId="666EF6E3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4CC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ok's Pond Viaduc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BE3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39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204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41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889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42C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B29D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1C5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C6E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D74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7CB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9568C" w14:textId="143CBA14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20C2" w14:textId="717CE1A4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B4D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D5A6" w14:textId="26FB0778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EB21" w14:textId="7ED244D0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4C5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BFCB9" w14:textId="53C0EAFF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2455F" w14:textId="19435274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01680E" w:rsidRPr="0062797B" w14:paraId="16D5BA95" w14:textId="542C1E5C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563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ok's Pond Viaduc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029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39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402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41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CD3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81C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8DB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2D3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F24B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1A8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CEB2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E7B7C" w14:textId="78BB445D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481F" w14:textId="38AA305F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B5B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81A86" w14:textId="075A5173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E90C" w14:textId="125F255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AB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74071" w14:textId="2B04268F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588E3" w14:textId="46BEE2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01680E" w:rsidRPr="0062797B" w14:paraId="516DD6AF" w14:textId="72B141A8" w:rsidTr="0062797B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9E0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ok's Pond Viaduc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395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39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FE1F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41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F9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/09/20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B603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68F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417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769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1D0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5D4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08178" w14:textId="433A9F58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59AA" w14:textId="6AA42F1E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A5A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746E6" w14:textId="2EF36DDD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C4D" w14:textId="088E6F0F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C045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929EF" w14:textId="59480155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0B807" w14:textId="2402BD28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01680E" w:rsidRPr="0062797B" w14:paraId="5AAFA161" w14:textId="0910B0E6" w:rsidTr="00F07F7C">
        <w:trPr>
          <w:trHeight w:val="298"/>
        </w:trPr>
        <w:tc>
          <w:tcPr>
            <w:tcW w:w="18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7DD1CA37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ok's Pond Viaduct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7447AD9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397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7CDB85BE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415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0CA6CF06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/09/20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7660DC8A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7CF97F48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0A94F5C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0FA4A5B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3A7509BC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37033F00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108" w:type="dxa"/>
            </w:tcMar>
            <w:vAlign w:val="bottom"/>
          </w:tcPr>
          <w:p w14:paraId="4DAAA18F" w14:textId="3AFFBAAD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1294A457" w14:textId="09639DD5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6B716011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108" w:type="dxa"/>
            </w:tcMar>
            <w:vAlign w:val="bottom"/>
          </w:tcPr>
          <w:p w14:paraId="05D0CD8A" w14:textId="4BCA7CE5" w:rsidR="0001680E" w:rsidRPr="0062797B" w:rsidRDefault="0001680E" w:rsidP="0062797B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777F4A6F" w14:textId="5877C516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108" w:type="dxa"/>
            </w:tcMar>
            <w:vAlign w:val="bottom"/>
            <w:hideMark/>
          </w:tcPr>
          <w:p w14:paraId="695771A4" w14:textId="7777777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17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108" w:type="dxa"/>
            </w:tcMar>
            <w:vAlign w:val="bottom"/>
          </w:tcPr>
          <w:p w14:paraId="15965F8A" w14:textId="3A67FB5C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bottom w:w="108" w:type="dxa"/>
            </w:tcMar>
            <w:vAlign w:val="bottom"/>
          </w:tcPr>
          <w:p w14:paraId="605F1E8D" w14:textId="181F7DC7" w:rsidR="0001680E" w:rsidRPr="0062797B" w:rsidRDefault="0001680E" w:rsidP="0001680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</w:tr>
      <w:tr w:rsidR="0001680E" w:rsidRPr="0062797B" w14:paraId="1F28DC6B" w14:textId="3C23ED80" w:rsidTr="00D44E67">
        <w:trPr>
          <w:trHeight w:val="3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094802" w14:textId="77777777" w:rsidR="0001680E" w:rsidRPr="0062797B" w:rsidRDefault="0001680E" w:rsidP="00110EB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2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DDA0" w14:textId="2604D919" w:rsidR="0001680E" w:rsidRPr="0062797B" w:rsidRDefault="0001680E" w:rsidP="00110EB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1ECEE94C" w14:textId="4735F4B0" w:rsidR="0001680E" w:rsidRPr="0062797B" w:rsidRDefault="0001680E" w:rsidP="00110EB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 Reference range dataset included records only from within 30 days of the survey date, and within 100km</w:t>
            </w: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the survey location; n = 7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C109" w14:textId="77777777" w:rsidR="0001680E" w:rsidRPr="0062797B" w:rsidRDefault="0001680E" w:rsidP="00110EB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1AFFC" w14:textId="77777777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2121" w14:textId="3669D3DE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ACA603" w14:textId="77777777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C4EF" w14:textId="44DBF757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5B1F04" w14:textId="77777777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01680E" w:rsidRPr="0062797B" w14:paraId="2D906308" w14:textId="47C1BC49" w:rsidTr="00D44E67">
        <w:trPr>
          <w:trHeight w:val="34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49CA7E" w14:textId="77777777" w:rsidR="0001680E" w:rsidRPr="0062797B" w:rsidRDefault="0001680E" w:rsidP="00110EB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2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B54E" w14:textId="361C49D9" w:rsidR="0001680E" w:rsidRPr="0062797B" w:rsidRDefault="0001680E" w:rsidP="00110EB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 Reference range dataset included records only from within 30 days of the survey date, and within 100km</w:t>
            </w: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6279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the survey location; n = 5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9A0" w14:textId="77777777" w:rsidR="0001680E" w:rsidRPr="0062797B" w:rsidRDefault="0001680E" w:rsidP="00110EB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82E65" w14:textId="77777777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6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EE9" w14:textId="16F92334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CE556" w14:textId="77777777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05D" w14:textId="0B69A007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612292" w14:textId="77777777" w:rsidR="0001680E" w:rsidRPr="0062797B" w:rsidRDefault="0001680E" w:rsidP="00110EB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5DAF911B" w14:textId="11A3E07F" w:rsidR="0073368F" w:rsidRDefault="0073368F" w:rsidP="0073368F">
      <w:pPr>
        <w:rPr>
          <w:rStyle w:val="CaptionCopy"/>
          <w:rFonts w:ascii="Arial" w:hAnsi="Arial" w:cs="Arial"/>
          <w:sz w:val="18"/>
        </w:rPr>
      </w:pPr>
      <w:r>
        <w:rPr>
          <w:rFonts w:ascii="Arial" w:hAnsi="Arial" w:cs="Arial"/>
          <w:b/>
          <w:bCs/>
          <w:sz w:val="18"/>
        </w:rPr>
        <w:lastRenderedPageBreak/>
        <w:t xml:space="preserve">Supplementary </w:t>
      </w:r>
      <w:r w:rsidRPr="00110EB3">
        <w:rPr>
          <w:rFonts w:ascii="Arial" w:hAnsi="Arial" w:cs="Arial"/>
          <w:b/>
          <w:bCs/>
          <w:sz w:val="18"/>
        </w:rPr>
        <w:t xml:space="preserve">Table </w:t>
      </w:r>
      <w:r>
        <w:rPr>
          <w:rFonts w:ascii="Arial" w:hAnsi="Arial" w:cs="Arial"/>
          <w:b/>
          <w:bCs/>
          <w:sz w:val="18"/>
        </w:rPr>
        <w:t>2</w:t>
      </w:r>
      <w:r w:rsidRPr="00110EB3">
        <w:rPr>
          <w:rFonts w:ascii="Arial" w:hAnsi="Arial" w:cs="Arial"/>
          <w:b/>
          <w:bCs/>
          <w:sz w:val="18"/>
        </w:rPr>
        <w:t>.</w:t>
      </w:r>
      <w:r w:rsidRPr="00110EB3">
        <w:rPr>
          <w:rFonts w:ascii="Arial" w:hAnsi="Arial" w:cs="Arial"/>
          <w:sz w:val="18"/>
        </w:rPr>
        <w:t xml:space="preserve"> </w:t>
      </w:r>
      <w:r>
        <w:rPr>
          <w:rStyle w:val="CaptionCopy"/>
          <w:rFonts w:ascii="Arial" w:hAnsi="Arial" w:cs="Arial"/>
          <w:sz w:val="18"/>
        </w:rPr>
        <w:t>Settings applied to Wildlife Acoustics SM2+ bat detectors for recording simultaneous acoustic and ultrasonic audio.</w:t>
      </w:r>
    </w:p>
    <w:p w14:paraId="335EADC6" w14:textId="77777777" w:rsidR="0073368F" w:rsidRDefault="0073368F" w:rsidP="0073368F">
      <w:pPr>
        <w:rPr>
          <w:rStyle w:val="CaptionCopy"/>
          <w:rFonts w:ascii="Arial" w:hAnsi="Arial" w:cs="Arial"/>
          <w:sz w:val="18"/>
        </w:rPr>
      </w:pPr>
    </w:p>
    <w:tbl>
      <w:tblPr>
        <w:tblW w:w="7840" w:type="dxa"/>
        <w:tblLook w:val="04A0" w:firstRow="1" w:lastRow="0" w:firstColumn="1" w:lastColumn="0" w:noHBand="0" w:noVBand="1"/>
      </w:tblPr>
      <w:tblGrid>
        <w:gridCol w:w="2640"/>
        <w:gridCol w:w="1300"/>
        <w:gridCol w:w="1300"/>
        <w:gridCol w:w="1300"/>
        <w:gridCol w:w="1300"/>
      </w:tblGrid>
      <w:tr w:rsidR="0073368F" w:rsidRPr="00C72C12" w14:paraId="0ACBF260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4D29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nn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5FBA2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i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phon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3323F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B5DCC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3CD2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368F" w:rsidRPr="00C72C12" w14:paraId="3E0B6F44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F530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1A4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X-U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A3D4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trason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F25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7431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54D69CFE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A18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351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X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70B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ous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3DF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E735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015546BE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93B7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AC58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9625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BC1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7B70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4B788749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78C57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rdware Settin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FAA9D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5V Bi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13981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7D5FD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39BB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368F" w:rsidRPr="00C72C12" w14:paraId="0BC153C8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D8E1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603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6EF9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d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FFE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D26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1D944B6F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E57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D157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3C7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d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ACF2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78EF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4E8BE6CF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964C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CB8E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00A5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8FBD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F850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4EDAFC1F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2738E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udio Settin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FF0F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08837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66E70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8AF7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368F" w:rsidRPr="00C72C12" w14:paraId="4FFC1666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BA9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98A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E01F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FEB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178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15A7DC06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1FFF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nne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46A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e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7AFC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05B7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1419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5F9DA89C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9CF5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e Form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477D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C0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29C6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WAC, no compressio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86F1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3368F" w:rsidRPr="00C72C12" w14:paraId="620F7578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970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 Le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05B1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0F45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BE34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BFB6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1472A63E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59F5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in R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CBEB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CDE2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5D4D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12BC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5B3DB90B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5A3D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951A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019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3E20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32F5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64EFC3A1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0C53E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vanced Audio Setting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BCB17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1CF4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902F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24938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368F" w:rsidRPr="00C72C12" w14:paraId="13BAC8C4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F2F8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 HPF Le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FB1F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A4BC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fs/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9D49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BCF5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724D4025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BECC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 HPF R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8FC5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558D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EC06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67EF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62A93A9B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C341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 LPF Le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592C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CE8A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7102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0A48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5462F6D2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2CF8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G LPF R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E5B4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32C3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2CCA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4C4C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51F9413A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AFC0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 LVL Lef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544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S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2267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31B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95AF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11ADAF79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2210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 LVL Ri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B168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459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9B55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0424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1C193A95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78F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G Max Leng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7F6A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E8DD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eaning no limit on trigger length)</w:t>
            </w:r>
          </w:p>
        </w:tc>
      </w:tr>
      <w:tr w:rsidR="0073368F" w:rsidRPr="00C72C12" w14:paraId="63404784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26DF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EA18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4D39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nly of relevance to zero crossing)</w:t>
            </w:r>
          </w:p>
        </w:tc>
      </w:tr>
      <w:tr w:rsidR="0073368F" w:rsidRPr="00C72C12" w14:paraId="46BDA7F2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7B8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</w:t>
            </w:r>
            <w:proofErr w:type="spellEnd"/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ti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6F2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CC04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Only of relevance to zero crossing)</w:t>
            </w:r>
          </w:p>
        </w:tc>
      </w:tr>
      <w:tr w:rsidR="0073368F" w:rsidRPr="00C72C12" w14:paraId="7143F3AE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B75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83C9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B2ED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0025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614F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39CFC755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4E33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hedu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DB43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45FEB" w14:textId="77777777" w:rsidR="0073368F" w:rsidRPr="00C72C12" w:rsidRDefault="0073368F" w:rsidP="000C5C9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BE9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DA42A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3368F" w:rsidRPr="00C72C12" w14:paraId="0A3618FB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ED2E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 AT SSET-00:30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EDBC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E7B0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3316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BF6A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7BED9AE1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5FF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 D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B60C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BF1B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32FD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1F59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396FF3AE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AC30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 RECORD 01:00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906C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30B1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549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90B9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71777693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3853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 GOTO LINE 03 00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8106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7D9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369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FC6B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35B21342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E037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 UNTSSET+03:00: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65D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5A50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AB12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9CB1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3368F" w:rsidRPr="00C72C12" w14:paraId="3F7AC66F" w14:textId="77777777" w:rsidTr="000C5C90">
        <w:trPr>
          <w:trHeight w:val="32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A678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72C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 GOTO LINE 01 00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F4C1" w14:textId="77777777" w:rsidR="0073368F" w:rsidRPr="00C72C12" w:rsidRDefault="0073368F" w:rsidP="000C5C9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5B90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A026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7673" w14:textId="77777777" w:rsidR="0073368F" w:rsidRPr="00C72C12" w:rsidRDefault="0073368F" w:rsidP="000C5C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5DF345C" w14:textId="77777777" w:rsidR="0073368F" w:rsidRDefault="0073368F" w:rsidP="006521CF">
      <w:pPr>
        <w:rPr>
          <w:rFonts w:ascii="Arial" w:hAnsi="Arial" w:cs="Arial"/>
          <w:b/>
          <w:bCs/>
          <w:sz w:val="18"/>
        </w:rPr>
      </w:pPr>
    </w:p>
    <w:p w14:paraId="6BB36ED3" w14:textId="77777777" w:rsidR="0073368F" w:rsidRDefault="0073368F">
      <w:pPr>
        <w:rPr>
          <w:rFonts w:ascii="Arial" w:hAnsi="Arial" w:cs="Arial"/>
          <w:b/>
          <w:bCs/>
          <w:sz w:val="18"/>
        </w:rPr>
      </w:pPr>
      <w:r>
        <w:rPr>
          <w:rFonts w:ascii="Arial" w:hAnsi="Arial" w:cs="Arial"/>
          <w:b/>
          <w:bCs/>
          <w:sz w:val="18"/>
        </w:rPr>
        <w:br w:type="page"/>
      </w:r>
    </w:p>
    <w:p w14:paraId="700D050C" w14:textId="523F37A2" w:rsidR="006521CF" w:rsidRPr="00AF020C" w:rsidRDefault="006521CF" w:rsidP="006521CF">
      <w:pPr>
        <w:rPr>
          <w:rStyle w:val="CaptionCopy"/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8"/>
        </w:rPr>
        <w:lastRenderedPageBreak/>
        <w:t xml:space="preserve">Supplementary </w:t>
      </w:r>
      <w:r w:rsidRPr="00110EB3">
        <w:rPr>
          <w:rFonts w:ascii="Arial" w:hAnsi="Arial" w:cs="Arial"/>
          <w:b/>
          <w:bCs/>
          <w:sz w:val="18"/>
        </w:rPr>
        <w:t xml:space="preserve">Table </w:t>
      </w:r>
      <w:r w:rsidR="009B53F9">
        <w:rPr>
          <w:rFonts w:ascii="Arial" w:hAnsi="Arial" w:cs="Arial"/>
          <w:b/>
          <w:bCs/>
          <w:sz w:val="18"/>
        </w:rPr>
        <w:t>3</w:t>
      </w:r>
      <w:r w:rsidRPr="00110EB3">
        <w:rPr>
          <w:rFonts w:ascii="Arial" w:hAnsi="Arial" w:cs="Arial"/>
          <w:b/>
          <w:bCs/>
          <w:sz w:val="18"/>
        </w:rPr>
        <w:t>.</w:t>
      </w:r>
      <w:r w:rsidRPr="00110EB3">
        <w:rPr>
          <w:rFonts w:ascii="Arial" w:hAnsi="Arial" w:cs="Arial"/>
          <w:sz w:val="18"/>
        </w:rPr>
        <w:t xml:space="preserve"> </w:t>
      </w:r>
      <w:r w:rsidR="00FE0286">
        <w:rPr>
          <w:rStyle w:val="CaptionCopy"/>
          <w:rFonts w:ascii="Arial" w:hAnsi="Arial" w:cs="Arial"/>
          <w:sz w:val="18"/>
        </w:rPr>
        <w:t xml:space="preserve">Model selection table </w:t>
      </w:r>
      <w:r w:rsidR="00E30F2B">
        <w:rPr>
          <w:rStyle w:val="CaptionCopy"/>
          <w:rFonts w:ascii="Arial" w:hAnsi="Arial" w:cs="Arial"/>
          <w:sz w:val="18"/>
        </w:rPr>
        <w:t xml:space="preserve">for a linear mixed-effect model </w:t>
      </w:r>
      <w:r w:rsidR="00E30F2B" w:rsidRPr="00E30F2B">
        <w:rPr>
          <w:rStyle w:val="CaptionCopy"/>
          <w:rFonts w:ascii="Arial" w:hAnsi="Arial" w:cs="Arial"/>
          <w:sz w:val="18"/>
        </w:rPr>
        <w:t>relating bat activity to</w:t>
      </w:r>
      <w:r w:rsidR="00E51D57">
        <w:rPr>
          <w:rStyle w:val="CaptionCopy"/>
          <w:rFonts w:ascii="Arial" w:hAnsi="Arial" w:cs="Arial"/>
          <w:sz w:val="18"/>
        </w:rPr>
        <w:t xml:space="preserve"> 30</w:t>
      </w:r>
      <w:r w:rsidR="0011035C">
        <w:rPr>
          <w:rStyle w:val="CaptionCopy"/>
          <w:rFonts w:ascii="Arial" w:hAnsi="Arial" w:cs="Arial"/>
          <w:sz w:val="18"/>
        </w:rPr>
        <w:t xml:space="preserve"> </w:t>
      </w:r>
      <w:r w:rsidR="00E51D57">
        <w:rPr>
          <w:rStyle w:val="CaptionCopy"/>
          <w:rFonts w:ascii="Arial" w:hAnsi="Arial" w:cs="Arial"/>
          <w:sz w:val="18"/>
        </w:rPr>
        <w:t>s</w:t>
      </w:r>
      <w:r w:rsidR="00E30F2B" w:rsidRPr="00E30F2B">
        <w:rPr>
          <w:rStyle w:val="CaptionCopy"/>
          <w:rFonts w:ascii="Arial" w:hAnsi="Arial" w:cs="Arial"/>
          <w:sz w:val="18"/>
        </w:rPr>
        <w:t xml:space="preserve"> interval type (before, after and between train passes), controlling for effects of nightly bat pass total (total bat passes recorded during inter-train gaps per 3.5 hr recording period), time since start of recording</w:t>
      </w:r>
      <w:r w:rsidR="00085DE0">
        <w:rPr>
          <w:rStyle w:val="CaptionCopy"/>
          <w:rFonts w:ascii="Arial" w:hAnsi="Arial" w:cs="Arial"/>
          <w:sz w:val="18"/>
        </w:rPr>
        <w:t xml:space="preserve"> and wind speed</w:t>
      </w:r>
      <w:r w:rsidR="00E30F2B" w:rsidRPr="00E30F2B">
        <w:rPr>
          <w:rStyle w:val="CaptionCopy"/>
          <w:rFonts w:ascii="Arial" w:hAnsi="Arial" w:cs="Arial"/>
          <w:sz w:val="18"/>
        </w:rPr>
        <w:t>.</w:t>
      </w:r>
      <w:r w:rsidR="00C574C4">
        <w:rPr>
          <w:rStyle w:val="CaptionCopy"/>
          <w:rFonts w:ascii="Arial" w:hAnsi="Arial" w:cs="Arial"/>
          <w:sz w:val="18"/>
        </w:rPr>
        <w:t xml:space="preserve"> All models </w:t>
      </w:r>
      <w:r w:rsidR="00716A9B">
        <w:rPr>
          <w:rStyle w:val="CaptionCopy"/>
          <w:rFonts w:ascii="Arial" w:hAnsi="Arial" w:cs="Arial"/>
          <w:sz w:val="18"/>
        </w:rPr>
        <w:t>include</w:t>
      </w:r>
      <w:r w:rsidR="0016594F">
        <w:rPr>
          <w:rStyle w:val="CaptionCopy"/>
          <w:rFonts w:ascii="Arial" w:hAnsi="Arial" w:cs="Arial"/>
          <w:sz w:val="18"/>
        </w:rPr>
        <w:t>d</w:t>
      </w:r>
      <w:r w:rsidR="00716A9B">
        <w:rPr>
          <w:rStyle w:val="CaptionCopy"/>
          <w:rFonts w:ascii="Arial" w:hAnsi="Arial" w:cs="Arial"/>
          <w:sz w:val="18"/>
        </w:rPr>
        <w:t xml:space="preserve"> date, nested within</w:t>
      </w:r>
      <w:r w:rsidR="00A1783C">
        <w:rPr>
          <w:rStyle w:val="CaptionCopy"/>
          <w:rFonts w:ascii="Arial" w:hAnsi="Arial" w:cs="Arial"/>
          <w:sz w:val="18"/>
        </w:rPr>
        <w:t xml:space="preserve"> survey site as a random </w:t>
      </w:r>
      <w:r w:rsidR="0011669A">
        <w:rPr>
          <w:rStyle w:val="CaptionCopy"/>
          <w:rFonts w:ascii="Arial" w:hAnsi="Arial" w:cs="Arial"/>
          <w:sz w:val="18"/>
        </w:rPr>
        <w:t xml:space="preserve">effect </w:t>
      </w:r>
      <w:r w:rsidR="00A1783C">
        <w:rPr>
          <w:rStyle w:val="CaptionCopy"/>
          <w:rFonts w:ascii="Arial" w:hAnsi="Arial" w:cs="Arial"/>
          <w:sz w:val="18"/>
        </w:rPr>
        <w:t>term.</w:t>
      </w:r>
      <w:r w:rsidR="00457956">
        <w:rPr>
          <w:rStyle w:val="CaptionCopy"/>
          <w:rFonts w:ascii="Arial" w:hAnsi="Arial" w:cs="Arial"/>
          <w:sz w:val="18"/>
        </w:rPr>
        <w:br/>
      </w:r>
      <w:r w:rsidR="00457956">
        <w:rPr>
          <w:rStyle w:val="CaptionCopy"/>
          <w:rFonts w:ascii="Arial" w:hAnsi="Arial" w:cs="Arial"/>
          <w:sz w:val="18"/>
        </w:rPr>
        <w:br/>
      </w:r>
      <w:r w:rsidR="00457956" w:rsidRPr="00A672AE">
        <w:rPr>
          <w:rStyle w:val="CaptionCopy"/>
          <w:rFonts w:ascii="Arial" w:hAnsi="Arial" w:cs="Arial"/>
          <w:sz w:val="16"/>
          <w:szCs w:val="16"/>
        </w:rPr>
        <w:t>Global model:</w:t>
      </w:r>
      <w:r w:rsidR="00ED4873">
        <w:rPr>
          <w:rStyle w:val="CaptionCopy"/>
          <w:rFonts w:ascii="Arial" w:hAnsi="Arial" w:cs="Arial"/>
          <w:sz w:val="16"/>
          <w:szCs w:val="16"/>
        </w:rPr>
        <w:t xml:space="preserve"> </w:t>
      </w:r>
      <w:r w:rsidR="00555D49">
        <w:rPr>
          <w:rStyle w:val="CaptionCopy"/>
          <w:rFonts w:ascii="Arial" w:hAnsi="Arial" w:cs="Arial"/>
          <w:sz w:val="16"/>
          <w:szCs w:val="16"/>
        </w:rPr>
        <w:t xml:space="preserve">Bat </w:t>
      </w:r>
      <w:r w:rsidR="00F7582B">
        <w:rPr>
          <w:rStyle w:val="CaptionCopy"/>
          <w:rFonts w:ascii="Arial" w:hAnsi="Arial" w:cs="Arial"/>
          <w:sz w:val="16"/>
          <w:szCs w:val="16"/>
        </w:rPr>
        <w:t>p</w:t>
      </w:r>
      <w:r w:rsidR="00555D49">
        <w:rPr>
          <w:rStyle w:val="CaptionCopy"/>
          <w:rFonts w:ascii="Arial" w:hAnsi="Arial" w:cs="Arial"/>
          <w:sz w:val="16"/>
          <w:szCs w:val="16"/>
        </w:rPr>
        <w:t xml:space="preserve">ass </w:t>
      </w:r>
      <w:r w:rsidR="00F7582B">
        <w:rPr>
          <w:rStyle w:val="CaptionCopy"/>
          <w:rFonts w:ascii="Arial" w:hAnsi="Arial" w:cs="Arial"/>
          <w:sz w:val="16"/>
          <w:szCs w:val="16"/>
        </w:rPr>
        <w:t>r</w:t>
      </w:r>
      <w:r w:rsidR="00555D49">
        <w:rPr>
          <w:rStyle w:val="CaptionCopy"/>
          <w:rFonts w:ascii="Arial" w:hAnsi="Arial" w:cs="Arial"/>
          <w:sz w:val="16"/>
          <w:szCs w:val="16"/>
        </w:rPr>
        <w:t>ate</w:t>
      </w:r>
      <w:r w:rsidR="00457956" w:rsidRPr="00A672AE">
        <w:rPr>
          <w:rStyle w:val="CaptionCopy"/>
          <w:rFonts w:ascii="Arial" w:hAnsi="Arial" w:cs="Arial"/>
          <w:sz w:val="16"/>
          <w:szCs w:val="16"/>
        </w:rPr>
        <w:t xml:space="preserve"> ~ </w:t>
      </w:r>
      <w:r w:rsidR="00555D49">
        <w:rPr>
          <w:rStyle w:val="CaptionCopy"/>
          <w:rFonts w:ascii="Arial" w:hAnsi="Arial" w:cs="Arial"/>
          <w:sz w:val="16"/>
          <w:szCs w:val="16"/>
        </w:rPr>
        <w:t xml:space="preserve">Interval </w:t>
      </w:r>
      <w:r w:rsidR="005E7A5D">
        <w:rPr>
          <w:rStyle w:val="CaptionCopy"/>
          <w:rFonts w:ascii="Arial" w:hAnsi="Arial" w:cs="Arial"/>
          <w:sz w:val="16"/>
          <w:szCs w:val="16"/>
        </w:rPr>
        <w:t>c</w:t>
      </w:r>
      <w:r w:rsidR="00555D49">
        <w:rPr>
          <w:rStyle w:val="CaptionCopy"/>
          <w:rFonts w:ascii="Arial" w:hAnsi="Arial" w:cs="Arial"/>
          <w:sz w:val="16"/>
          <w:szCs w:val="16"/>
        </w:rPr>
        <w:t>ategory</w:t>
      </w:r>
      <w:r w:rsidR="00457956" w:rsidRPr="00A672AE">
        <w:rPr>
          <w:rStyle w:val="CaptionCopy"/>
          <w:rFonts w:ascii="Arial" w:hAnsi="Arial" w:cs="Arial"/>
          <w:sz w:val="16"/>
          <w:szCs w:val="16"/>
        </w:rPr>
        <w:t xml:space="preserve"> +</w:t>
      </w:r>
      <w:r w:rsidR="00970AC3">
        <w:rPr>
          <w:rStyle w:val="CaptionCopy"/>
          <w:rFonts w:ascii="Arial" w:hAnsi="Arial" w:cs="Arial"/>
          <w:sz w:val="16"/>
          <w:szCs w:val="16"/>
        </w:rPr>
        <w:t xml:space="preserve"> Nightly bat pass total</w:t>
      </w:r>
      <w:r w:rsidR="00464BE4" w:rsidRPr="00A672AE">
        <w:rPr>
          <w:rStyle w:val="CaptionCopy"/>
          <w:rFonts w:ascii="Arial" w:hAnsi="Arial" w:cs="Arial"/>
          <w:sz w:val="16"/>
          <w:szCs w:val="16"/>
        </w:rPr>
        <w:t xml:space="preserve"> </w:t>
      </w:r>
      <w:r w:rsidR="00970AC3" w:rsidRPr="00A672AE">
        <w:rPr>
          <w:rStyle w:val="CaptionCopy"/>
          <w:rFonts w:ascii="Arial" w:hAnsi="Arial" w:cs="Arial"/>
          <w:sz w:val="16"/>
          <w:szCs w:val="16"/>
        </w:rPr>
        <w:t xml:space="preserve">+ </w:t>
      </w:r>
      <w:r w:rsidR="00970AC3">
        <w:rPr>
          <w:rStyle w:val="CaptionCopy"/>
          <w:rFonts w:ascii="Arial" w:hAnsi="Arial" w:cs="Arial"/>
          <w:sz w:val="16"/>
          <w:szCs w:val="16"/>
        </w:rPr>
        <w:t xml:space="preserve">Time since start of recording + </w:t>
      </w:r>
      <w:r w:rsidR="00555D49">
        <w:rPr>
          <w:rStyle w:val="CaptionCopy"/>
          <w:rFonts w:ascii="Arial" w:hAnsi="Arial" w:cs="Arial"/>
          <w:sz w:val="16"/>
          <w:szCs w:val="16"/>
        </w:rPr>
        <w:t>Wind speed</w:t>
      </w:r>
      <w:r w:rsidR="008B6A28">
        <w:rPr>
          <w:rStyle w:val="CaptionCopy"/>
          <w:rFonts w:ascii="Arial" w:hAnsi="Arial" w:cs="Arial"/>
          <w:sz w:val="16"/>
          <w:szCs w:val="16"/>
        </w:rPr>
        <w:t xml:space="preserve"> + Relative Humidity</w:t>
      </w:r>
      <w:r w:rsidR="00464BE4" w:rsidRPr="00A672AE">
        <w:rPr>
          <w:rStyle w:val="CaptionCopy"/>
          <w:rFonts w:ascii="Arial" w:hAnsi="Arial" w:cs="Arial"/>
          <w:sz w:val="16"/>
          <w:szCs w:val="16"/>
        </w:rPr>
        <w:t xml:space="preserve"> </w:t>
      </w:r>
      <w:r w:rsidR="00457956" w:rsidRPr="00A672AE">
        <w:rPr>
          <w:rStyle w:val="CaptionCopy"/>
          <w:rFonts w:ascii="Arial" w:hAnsi="Arial" w:cs="Arial"/>
          <w:sz w:val="16"/>
          <w:szCs w:val="16"/>
        </w:rPr>
        <w:t xml:space="preserve">+ (1 | </w:t>
      </w:r>
      <w:r w:rsidR="00ED7384">
        <w:rPr>
          <w:rStyle w:val="CaptionCopy"/>
          <w:rFonts w:ascii="Arial" w:hAnsi="Arial" w:cs="Arial"/>
          <w:sz w:val="16"/>
          <w:szCs w:val="16"/>
        </w:rPr>
        <w:t>L</w:t>
      </w:r>
      <w:r w:rsidR="00457956" w:rsidRPr="00A672AE">
        <w:rPr>
          <w:rStyle w:val="CaptionCopy"/>
          <w:rFonts w:ascii="Arial" w:hAnsi="Arial" w:cs="Arial"/>
          <w:sz w:val="16"/>
          <w:szCs w:val="16"/>
        </w:rPr>
        <w:t>oc</w:t>
      </w:r>
      <w:r w:rsidR="00C574C4">
        <w:rPr>
          <w:rStyle w:val="CaptionCopy"/>
          <w:rFonts w:ascii="Arial" w:hAnsi="Arial" w:cs="Arial"/>
          <w:sz w:val="16"/>
          <w:szCs w:val="16"/>
        </w:rPr>
        <w:t>ation</w:t>
      </w:r>
      <w:r w:rsidR="00457956" w:rsidRPr="00A672AE">
        <w:rPr>
          <w:rStyle w:val="CaptionCopy"/>
          <w:rFonts w:ascii="Arial" w:hAnsi="Arial" w:cs="Arial"/>
          <w:sz w:val="16"/>
          <w:szCs w:val="16"/>
        </w:rPr>
        <w:t>)</w:t>
      </w:r>
    </w:p>
    <w:p w14:paraId="440C7A81" w14:textId="30503184" w:rsidR="0041268C" w:rsidRPr="00AF020C" w:rsidRDefault="0041268C">
      <w:pPr>
        <w:rPr>
          <w:rFonts w:ascii="Arial" w:hAnsi="Arial" w:cs="Arial"/>
          <w:noProof/>
          <w:sz w:val="18"/>
        </w:rPr>
      </w:pPr>
    </w:p>
    <w:p w14:paraId="6F6D4068" w14:textId="36B693BF" w:rsidR="006521CF" w:rsidRDefault="00A054E3">
      <w:pPr>
        <w:rPr>
          <w:rStyle w:val="CaptionCopy"/>
          <w:rFonts w:ascii="Arial" w:hAnsi="Arial" w:cs="Arial"/>
          <w:sz w:val="18"/>
        </w:rPr>
      </w:pPr>
      <w:r>
        <w:rPr>
          <w:rStyle w:val="CaptionCopy"/>
          <w:rFonts w:ascii="Arial" w:hAnsi="Arial" w:cs="Arial"/>
          <w:noProof/>
          <w:sz w:val="18"/>
        </w:rPr>
        <w:object w:dxaOrig="15180" w:dyaOrig="7280" w14:anchorId="1758A2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757.7pt;height:363.45pt;mso-width-percent:0;mso-height-percent:0;mso-width-percent:0;mso-height-percent:0" o:ole="">
            <v:imagedata r:id="rId4" o:title=""/>
          </v:shape>
          <o:OLEObject Type="Embed" ProgID="Excel.Sheet.12" ShapeID="_x0000_i1026" DrawAspect="Content" ObjectID="_1690123758" r:id="rId5"/>
        </w:object>
      </w:r>
      <w:r w:rsidR="006521CF">
        <w:rPr>
          <w:rStyle w:val="CaptionCopy"/>
          <w:rFonts w:ascii="Arial" w:hAnsi="Arial" w:cs="Arial"/>
          <w:sz w:val="18"/>
        </w:rPr>
        <w:br w:type="page"/>
      </w:r>
    </w:p>
    <w:p w14:paraId="51158E5C" w14:textId="0532B798" w:rsidR="003C3E9F" w:rsidRDefault="006521CF" w:rsidP="006521CF">
      <w:pPr>
        <w:rPr>
          <w:rStyle w:val="CaptionCopy"/>
          <w:rFonts w:ascii="Arial" w:hAnsi="Arial" w:cs="Arial"/>
          <w:sz w:val="18"/>
        </w:rPr>
      </w:pPr>
      <w:r>
        <w:rPr>
          <w:rFonts w:ascii="Arial" w:hAnsi="Arial" w:cs="Arial"/>
          <w:b/>
          <w:bCs/>
          <w:sz w:val="18"/>
        </w:rPr>
        <w:lastRenderedPageBreak/>
        <w:t xml:space="preserve">Supplementary </w:t>
      </w:r>
      <w:r w:rsidRPr="00110EB3">
        <w:rPr>
          <w:rFonts w:ascii="Arial" w:hAnsi="Arial" w:cs="Arial"/>
          <w:b/>
          <w:bCs/>
          <w:sz w:val="18"/>
        </w:rPr>
        <w:t xml:space="preserve">Table </w:t>
      </w:r>
      <w:r w:rsidR="00113922">
        <w:rPr>
          <w:rFonts w:ascii="Arial" w:hAnsi="Arial" w:cs="Arial"/>
          <w:b/>
          <w:bCs/>
          <w:sz w:val="18"/>
        </w:rPr>
        <w:t>4</w:t>
      </w:r>
      <w:r w:rsidRPr="00110EB3">
        <w:rPr>
          <w:rFonts w:ascii="Arial" w:hAnsi="Arial" w:cs="Arial"/>
          <w:b/>
          <w:bCs/>
          <w:sz w:val="18"/>
        </w:rPr>
        <w:t>.</w:t>
      </w:r>
      <w:r w:rsidR="00F40A15">
        <w:rPr>
          <w:rFonts w:ascii="Arial" w:hAnsi="Arial" w:cs="Arial"/>
          <w:sz w:val="18"/>
        </w:rPr>
        <w:t xml:space="preserve"> </w:t>
      </w:r>
      <w:r w:rsidR="00B31919">
        <w:rPr>
          <w:rStyle w:val="CaptionCopy"/>
          <w:rFonts w:ascii="Arial" w:hAnsi="Arial" w:cs="Arial"/>
          <w:sz w:val="18"/>
        </w:rPr>
        <w:t xml:space="preserve">Model selection table for a linear mixed-effect model </w:t>
      </w:r>
      <w:r w:rsidR="00B31919" w:rsidRPr="00E30F2B">
        <w:rPr>
          <w:rStyle w:val="CaptionCopy"/>
          <w:rFonts w:ascii="Arial" w:hAnsi="Arial" w:cs="Arial"/>
          <w:sz w:val="18"/>
        </w:rPr>
        <w:t>relating</w:t>
      </w:r>
      <w:r w:rsidR="00F50B39">
        <w:rPr>
          <w:rStyle w:val="CaptionCopy"/>
          <w:rFonts w:ascii="Arial" w:hAnsi="Arial" w:cs="Arial"/>
          <w:sz w:val="18"/>
        </w:rPr>
        <w:t xml:space="preserve"> </w:t>
      </w:r>
      <w:r w:rsidR="00F50B39" w:rsidRPr="00F50B39">
        <w:rPr>
          <w:rStyle w:val="CaptionCopy"/>
          <w:rFonts w:ascii="Arial" w:hAnsi="Arial" w:cs="Arial"/>
          <w:sz w:val="18"/>
        </w:rPr>
        <w:t>bat activity in the 30 s after a train pass with distance corrected maximum SPL during the train pass, train length and train speed, controlling for effects of nightly bat pass total (total bat passes recorded during inter-train gaps per 3.5 hr recording period), time since start of recording, and wind speed.</w:t>
      </w:r>
      <w:r w:rsidR="002C72EC">
        <w:rPr>
          <w:rStyle w:val="CaptionCopy"/>
          <w:rFonts w:ascii="Arial" w:hAnsi="Arial" w:cs="Arial"/>
          <w:sz w:val="18"/>
        </w:rPr>
        <w:t xml:space="preserve"> All models include</w:t>
      </w:r>
      <w:r w:rsidR="00BE1ACC">
        <w:rPr>
          <w:rStyle w:val="CaptionCopy"/>
          <w:rFonts w:ascii="Arial" w:hAnsi="Arial" w:cs="Arial"/>
          <w:sz w:val="18"/>
        </w:rPr>
        <w:t>d</w:t>
      </w:r>
      <w:r w:rsidR="002C72EC">
        <w:rPr>
          <w:rStyle w:val="CaptionCopy"/>
          <w:rFonts w:ascii="Arial" w:hAnsi="Arial" w:cs="Arial"/>
          <w:sz w:val="18"/>
        </w:rPr>
        <w:t xml:space="preserve"> date, nested within survey site as a random effect term.</w:t>
      </w:r>
    </w:p>
    <w:p w14:paraId="4174CAE4" w14:textId="38985A88" w:rsidR="00FA5597" w:rsidRDefault="00FA5597" w:rsidP="006521CF">
      <w:pPr>
        <w:rPr>
          <w:rStyle w:val="CaptionCopy"/>
          <w:rFonts w:ascii="Arial" w:hAnsi="Arial" w:cs="Arial"/>
          <w:sz w:val="18"/>
        </w:rPr>
      </w:pPr>
    </w:p>
    <w:p w14:paraId="47D5D4BE" w14:textId="37921D9A" w:rsidR="00FA5597" w:rsidRPr="009506EC" w:rsidRDefault="00FA5597" w:rsidP="00FA5597">
      <w:pPr>
        <w:rPr>
          <w:rStyle w:val="CaptionCopy"/>
          <w:rFonts w:ascii="Arial" w:hAnsi="Arial" w:cs="Arial"/>
          <w:sz w:val="16"/>
          <w:szCs w:val="16"/>
        </w:rPr>
      </w:pPr>
      <w:r w:rsidRPr="009506EC">
        <w:rPr>
          <w:rStyle w:val="CaptionCopy"/>
          <w:rFonts w:ascii="Arial" w:hAnsi="Arial" w:cs="Arial"/>
          <w:sz w:val="16"/>
          <w:szCs w:val="16"/>
        </w:rPr>
        <w:t xml:space="preserve">Global model: </w:t>
      </w:r>
      <w:r w:rsidR="00B621DD">
        <w:rPr>
          <w:rStyle w:val="CaptionCopy"/>
          <w:rFonts w:ascii="Arial" w:hAnsi="Arial" w:cs="Arial"/>
          <w:sz w:val="16"/>
          <w:szCs w:val="16"/>
        </w:rPr>
        <w:t>B</w:t>
      </w:r>
      <w:r w:rsidRPr="009506EC">
        <w:rPr>
          <w:rStyle w:val="CaptionCopy"/>
          <w:rFonts w:ascii="Arial" w:hAnsi="Arial" w:cs="Arial"/>
          <w:sz w:val="16"/>
          <w:szCs w:val="16"/>
        </w:rPr>
        <w:t>at</w:t>
      </w:r>
      <w:r w:rsidR="00B621DD">
        <w:rPr>
          <w:rStyle w:val="CaptionCopy"/>
          <w:rFonts w:ascii="Arial" w:hAnsi="Arial" w:cs="Arial"/>
          <w:sz w:val="16"/>
          <w:szCs w:val="16"/>
        </w:rPr>
        <w:t xml:space="preserve"> </w:t>
      </w:r>
      <w:r w:rsidRPr="009506EC">
        <w:rPr>
          <w:rStyle w:val="CaptionCopy"/>
          <w:rFonts w:ascii="Arial" w:hAnsi="Arial" w:cs="Arial"/>
          <w:sz w:val="16"/>
          <w:szCs w:val="16"/>
        </w:rPr>
        <w:t>pass</w:t>
      </w:r>
      <w:r w:rsidR="00B621DD">
        <w:rPr>
          <w:rStyle w:val="CaptionCopy"/>
          <w:rFonts w:ascii="Arial" w:hAnsi="Arial" w:cs="Arial"/>
          <w:sz w:val="16"/>
          <w:szCs w:val="16"/>
        </w:rPr>
        <w:t xml:space="preserve"> </w:t>
      </w:r>
      <w:r w:rsidRPr="009506EC">
        <w:rPr>
          <w:rStyle w:val="CaptionCopy"/>
          <w:rFonts w:ascii="Arial" w:hAnsi="Arial" w:cs="Arial"/>
          <w:sz w:val="16"/>
          <w:szCs w:val="16"/>
        </w:rPr>
        <w:t xml:space="preserve">rate ~ </w:t>
      </w:r>
      <w:r w:rsidR="00B621DD">
        <w:rPr>
          <w:rStyle w:val="CaptionCopy"/>
          <w:rFonts w:ascii="Arial" w:hAnsi="Arial" w:cs="Arial"/>
          <w:sz w:val="16"/>
          <w:szCs w:val="16"/>
        </w:rPr>
        <w:t>Maximum SPL</w:t>
      </w:r>
      <w:r w:rsidRPr="009506EC">
        <w:rPr>
          <w:rStyle w:val="CaptionCopy"/>
          <w:rFonts w:ascii="Arial" w:hAnsi="Arial" w:cs="Arial"/>
          <w:sz w:val="16"/>
          <w:szCs w:val="16"/>
        </w:rPr>
        <w:t xml:space="preserve"> + </w:t>
      </w:r>
      <w:r w:rsidR="00B62EF1">
        <w:rPr>
          <w:rStyle w:val="CaptionCopy"/>
          <w:rFonts w:ascii="Arial" w:hAnsi="Arial" w:cs="Arial"/>
          <w:sz w:val="16"/>
          <w:szCs w:val="16"/>
        </w:rPr>
        <w:t xml:space="preserve">Train noise frequency group + </w:t>
      </w:r>
      <w:r w:rsidR="00E0766B">
        <w:rPr>
          <w:rStyle w:val="CaptionCopy"/>
          <w:rFonts w:ascii="Arial" w:hAnsi="Arial" w:cs="Arial"/>
          <w:sz w:val="16"/>
          <w:szCs w:val="16"/>
        </w:rPr>
        <w:t xml:space="preserve">Train length + Nightly bat pass total + Time since start of recording + Wind speed </w:t>
      </w:r>
      <w:r w:rsidR="00DD5B58" w:rsidRPr="009506EC">
        <w:rPr>
          <w:rStyle w:val="CaptionCopy"/>
          <w:rFonts w:ascii="Arial" w:hAnsi="Arial" w:cs="Arial"/>
          <w:sz w:val="16"/>
          <w:szCs w:val="16"/>
        </w:rPr>
        <w:t>+</w:t>
      </w:r>
      <w:r w:rsidRPr="009506EC">
        <w:rPr>
          <w:rStyle w:val="CaptionCopy"/>
          <w:rFonts w:ascii="Arial" w:hAnsi="Arial" w:cs="Arial"/>
          <w:sz w:val="16"/>
          <w:szCs w:val="16"/>
        </w:rPr>
        <w:t xml:space="preserve"> (1 | loc</w:t>
      </w:r>
      <w:r w:rsidR="0094250E">
        <w:rPr>
          <w:rStyle w:val="CaptionCopy"/>
          <w:rFonts w:ascii="Arial" w:hAnsi="Arial" w:cs="Arial"/>
          <w:sz w:val="16"/>
          <w:szCs w:val="16"/>
        </w:rPr>
        <w:t>ation</w:t>
      </w:r>
      <w:r w:rsidR="003C3087">
        <w:rPr>
          <w:rStyle w:val="CaptionCopy"/>
          <w:rFonts w:ascii="Arial" w:hAnsi="Arial" w:cs="Arial"/>
          <w:sz w:val="16"/>
          <w:szCs w:val="16"/>
        </w:rPr>
        <w:t>)</w:t>
      </w:r>
    </w:p>
    <w:p w14:paraId="40671535" w14:textId="4DA55D8E" w:rsidR="003C3E9F" w:rsidRDefault="003C3E9F" w:rsidP="006521CF">
      <w:pPr>
        <w:rPr>
          <w:rStyle w:val="CaptionCopy"/>
          <w:rFonts w:ascii="Arial" w:hAnsi="Arial" w:cs="Arial"/>
          <w:sz w:val="18"/>
        </w:rPr>
      </w:pPr>
    </w:p>
    <w:p w14:paraId="3C0616BA" w14:textId="6C72459B" w:rsidR="00E47C8E" w:rsidRPr="00E534F1" w:rsidRDefault="00A054E3">
      <w:pPr>
        <w:rPr>
          <w:rFonts w:ascii="Arial" w:hAnsi="Arial" w:cs="Arial"/>
          <w:sz w:val="18"/>
        </w:rPr>
      </w:pPr>
      <w:r>
        <w:rPr>
          <w:rFonts w:ascii="Arial" w:hAnsi="Arial" w:cs="Arial"/>
          <w:noProof/>
          <w:sz w:val="18"/>
        </w:rPr>
        <w:object w:dxaOrig="15720" w:dyaOrig="14320" w14:anchorId="1FD2B12F">
          <v:shape id="_x0000_i1025" type="#_x0000_t75" alt="" style="width:786.85pt;height:9in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690123759" r:id="rId7"/>
        </w:object>
      </w:r>
    </w:p>
    <w:p w14:paraId="106A15D1" w14:textId="2D193B56" w:rsidR="0095553E" w:rsidRPr="00A2752B" w:rsidRDefault="0095553E" w:rsidP="0095553E">
      <w:pPr>
        <w:rPr>
          <w:rStyle w:val="CaptionCopy"/>
          <w:rFonts w:asciiTheme="minorHAnsi" w:hAnsiTheme="minorHAnsi"/>
          <w:sz w:val="24"/>
        </w:rPr>
      </w:pPr>
      <w:r>
        <w:rPr>
          <w:rFonts w:ascii="Arial" w:hAnsi="Arial" w:cs="Arial"/>
          <w:b/>
          <w:bCs/>
          <w:sz w:val="18"/>
        </w:rPr>
        <w:lastRenderedPageBreak/>
        <w:t>Supplementary Figure 1</w:t>
      </w:r>
      <w:r w:rsidRPr="00110EB3">
        <w:rPr>
          <w:rFonts w:ascii="Arial" w:hAnsi="Arial" w:cs="Arial"/>
          <w:b/>
          <w:bCs/>
          <w:sz w:val="18"/>
        </w:rPr>
        <w:t>.</w:t>
      </w:r>
      <w:r w:rsidRPr="00110EB3">
        <w:rPr>
          <w:rFonts w:ascii="Arial" w:hAnsi="Arial" w:cs="Arial"/>
          <w:sz w:val="18"/>
        </w:rPr>
        <w:t xml:space="preserve"> </w:t>
      </w:r>
      <w:r w:rsidR="009400DD">
        <w:rPr>
          <w:rStyle w:val="CaptionCopy"/>
          <w:rFonts w:ascii="Arial" w:hAnsi="Arial" w:cs="Arial"/>
          <w:sz w:val="18"/>
        </w:rPr>
        <w:t xml:space="preserve">Mean </w:t>
      </w:r>
      <w:r w:rsidR="00B54685">
        <w:rPr>
          <w:rStyle w:val="CaptionCopy"/>
          <w:rFonts w:ascii="Arial" w:hAnsi="Arial" w:cs="Arial"/>
          <w:sz w:val="18"/>
        </w:rPr>
        <w:t xml:space="preserve">train noise </w:t>
      </w:r>
      <w:r w:rsidR="009400DD">
        <w:rPr>
          <w:rStyle w:val="CaptionCopy"/>
          <w:rFonts w:ascii="Arial" w:hAnsi="Arial" w:cs="Arial"/>
          <w:sz w:val="18"/>
        </w:rPr>
        <w:t>frequency spectrum of all train passes analysed.</w:t>
      </w:r>
      <w:r w:rsidR="00A95500">
        <w:rPr>
          <w:rStyle w:val="CaptionCopy"/>
          <w:rFonts w:ascii="Arial" w:hAnsi="Arial" w:cs="Arial"/>
          <w:sz w:val="18"/>
        </w:rPr>
        <w:t xml:space="preserve"> Shaded areas represent 95% confidence intervals.</w:t>
      </w:r>
    </w:p>
    <w:p w14:paraId="7D0ABDE6" w14:textId="2024245B" w:rsidR="000C4076" w:rsidRDefault="000C4076" w:rsidP="0095553E">
      <w:pPr>
        <w:rPr>
          <w:rStyle w:val="CaptionCopy"/>
          <w:rFonts w:ascii="Arial" w:hAnsi="Arial" w:cs="Arial"/>
          <w:sz w:val="18"/>
        </w:rPr>
      </w:pPr>
    </w:p>
    <w:p w14:paraId="25937E05" w14:textId="77777777" w:rsidR="000C4076" w:rsidRDefault="000C4076" w:rsidP="0095553E">
      <w:pPr>
        <w:rPr>
          <w:rStyle w:val="CaptionCopy"/>
          <w:rFonts w:ascii="Arial" w:hAnsi="Arial" w:cs="Arial"/>
          <w:sz w:val="18"/>
        </w:rPr>
      </w:pPr>
    </w:p>
    <w:p w14:paraId="2376676A" w14:textId="3C1D6D7A" w:rsidR="00B54685" w:rsidRDefault="006C3C14">
      <w:r>
        <w:rPr>
          <w:noProof/>
        </w:rPr>
        <w:drawing>
          <wp:inline distT="0" distB="0" distL="0" distR="0" wp14:anchorId="4FFDA80E" wp14:editId="3B1EB691">
            <wp:extent cx="8522495" cy="600155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27728" cy="600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54685">
        <w:br w:type="page"/>
      </w:r>
    </w:p>
    <w:p w14:paraId="509EC005" w14:textId="7F568D75" w:rsidR="00B54685" w:rsidRDefault="00B54685" w:rsidP="00B54685">
      <w:pPr>
        <w:rPr>
          <w:rStyle w:val="CaptionCopy"/>
          <w:rFonts w:ascii="Arial" w:hAnsi="Arial" w:cs="Arial"/>
          <w:sz w:val="18"/>
        </w:rPr>
      </w:pPr>
      <w:r>
        <w:rPr>
          <w:rFonts w:ascii="Arial" w:hAnsi="Arial" w:cs="Arial"/>
          <w:b/>
          <w:bCs/>
          <w:sz w:val="18"/>
        </w:rPr>
        <w:lastRenderedPageBreak/>
        <w:t>Supplementary Figure 2</w:t>
      </w:r>
      <w:r w:rsidRPr="00110EB3">
        <w:rPr>
          <w:rFonts w:ascii="Arial" w:hAnsi="Arial" w:cs="Arial"/>
          <w:b/>
          <w:bCs/>
          <w:sz w:val="18"/>
        </w:rPr>
        <w:t>.</w:t>
      </w:r>
      <w:r w:rsidRPr="00110EB3">
        <w:rPr>
          <w:rFonts w:ascii="Arial" w:hAnsi="Arial" w:cs="Arial"/>
          <w:sz w:val="18"/>
        </w:rPr>
        <w:t xml:space="preserve"> </w:t>
      </w:r>
      <w:r>
        <w:rPr>
          <w:rStyle w:val="CaptionCopy"/>
          <w:rFonts w:ascii="Arial" w:hAnsi="Arial" w:cs="Arial"/>
          <w:sz w:val="18"/>
        </w:rPr>
        <w:t xml:space="preserve">Mean </w:t>
      </w:r>
      <w:r w:rsidR="00C43DB8">
        <w:rPr>
          <w:rStyle w:val="CaptionCopy"/>
          <w:rFonts w:ascii="Arial" w:hAnsi="Arial" w:cs="Arial"/>
          <w:sz w:val="18"/>
        </w:rPr>
        <w:t xml:space="preserve">train noise </w:t>
      </w:r>
      <w:r>
        <w:rPr>
          <w:rStyle w:val="CaptionCopy"/>
          <w:rFonts w:ascii="Arial" w:hAnsi="Arial" w:cs="Arial"/>
          <w:sz w:val="18"/>
        </w:rPr>
        <w:t xml:space="preserve">frequency spectra </w:t>
      </w:r>
      <w:r w:rsidR="004E14D8">
        <w:rPr>
          <w:rStyle w:val="CaptionCopy"/>
          <w:rFonts w:ascii="Arial" w:hAnsi="Arial" w:cs="Arial"/>
          <w:sz w:val="18"/>
        </w:rPr>
        <w:t>by</w:t>
      </w:r>
      <w:r w:rsidR="00D5376D">
        <w:rPr>
          <w:rStyle w:val="CaptionCopy"/>
          <w:rFonts w:ascii="Arial" w:hAnsi="Arial" w:cs="Arial"/>
          <w:sz w:val="18"/>
        </w:rPr>
        <w:t xml:space="preserve"> survey site</w:t>
      </w:r>
      <w:r>
        <w:rPr>
          <w:rStyle w:val="CaptionCopy"/>
          <w:rFonts w:ascii="Arial" w:hAnsi="Arial" w:cs="Arial"/>
          <w:sz w:val="18"/>
        </w:rPr>
        <w:t>.</w:t>
      </w:r>
      <w:r w:rsidR="00D368E5">
        <w:rPr>
          <w:rStyle w:val="CaptionCopy"/>
          <w:rFonts w:ascii="Arial" w:hAnsi="Arial" w:cs="Arial"/>
          <w:sz w:val="18"/>
        </w:rPr>
        <w:t xml:space="preserve"> Shaded areas represent 95% confidence intervals.</w:t>
      </w:r>
    </w:p>
    <w:p w14:paraId="5E53D1A6" w14:textId="151230E7" w:rsidR="008D5725" w:rsidRDefault="008D5725"/>
    <w:p w14:paraId="680A4C38" w14:textId="40434852" w:rsidR="00D5376D" w:rsidRDefault="00D5376D">
      <w:r>
        <w:rPr>
          <w:noProof/>
        </w:rPr>
        <w:drawing>
          <wp:inline distT="0" distB="0" distL="0" distR="0" wp14:anchorId="68EE6D56" wp14:editId="30FB7C00">
            <wp:extent cx="8440645" cy="7556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0645" cy="755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376D" w:rsidSect="00110EB3">
      <w:pgSz w:w="23820" w:h="16840" w:orient="landscape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DA4"/>
    <w:rsid w:val="0001680E"/>
    <w:rsid w:val="000229DC"/>
    <w:rsid w:val="00036B62"/>
    <w:rsid w:val="0005121C"/>
    <w:rsid w:val="00072A41"/>
    <w:rsid w:val="00085DE0"/>
    <w:rsid w:val="000C4076"/>
    <w:rsid w:val="000C5C90"/>
    <w:rsid w:val="000E0C9A"/>
    <w:rsid w:val="0011035C"/>
    <w:rsid w:val="00110EB3"/>
    <w:rsid w:val="00113922"/>
    <w:rsid w:val="0011669A"/>
    <w:rsid w:val="00122E4D"/>
    <w:rsid w:val="00127DAC"/>
    <w:rsid w:val="00141CA1"/>
    <w:rsid w:val="00143857"/>
    <w:rsid w:val="0014518B"/>
    <w:rsid w:val="0015237C"/>
    <w:rsid w:val="0016594F"/>
    <w:rsid w:val="00167D25"/>
    <w:rsid w:val="00182425"/>
    <w:rsid w:val="001864A3"/>
    <w:rsid w:val="00191851"/>
    <w:rsid w:val="00241990"/>
    <w:rsid w:val="002648C5"/>
    <w:rsid w:val="002A7FD9"/>
    <w:rsid w:val="002C72EC"/>
    <w:rsid w:val="002D6AF3"/>
    <w:rsid w:val="00340383"/>
    <w:rsid w:val="003B0396"/>
    <w:rsid w:val="003C3087"/>
    <w:rsid w:val="003C3E9F"/>
    <w:rsid w:val="003D03AA"/>
    <w:rsid w:val="0041268C"/>
    <w:rsid w:val="00457956"/>
    <w:rsid w:val="00464BE4"/>
    <w:rsid w:val="00465F21"/>
    <w:rsid w:val="00475A4F"/>
    <w:rsid w:val="004A1C69"/>
    <w:rsid w:val="004E14D8"/>
    <w:rsid w:val="00555D49"/>
    <w:rsid w:val="0057332D"/>
    <w:rsid w:val="00576986"/>
    <w:rsid w:val="005C2AAC"/>
    <w:rsid w:val="005C65C3"/>
    <w:rsid w:val="005E774B"/>
    <w:rsid w:val="005E7A5D"/>
    <w:rsid w:val="005F41AD"/>
    <w:rsid w:val="00623648"/>
    <w:rsid w:val="0062797B"/>
    <w:rsid w:val="006521CF"/>
    <w:rsid w:val="00676AFE"/>
    <w:rsid w:val="006864E1"/>
    <w:rsid w:val="006C3C14"/>
    <w:rsid w:val="006F6450"/>
    <w:rsid w:val="00716A9B"/>
    <w:rsid w:val="00717450"/>
    <w:rsid w:val="00725355"/>
    <w:rsid w:val="0073368F"/>
    <w:rsid w:val="00757EF9"/>
    <w:rsid w:val="0076243C"/>
    <w:rsid w:val="00782577"/>
    <w:rsid w:val="00790D92"/>
    <w:rsid w:val="007A259C"/>
    <w:rsid w:val="007D15D4"/>
    <w:rsid w:val="00820C76"/>
    <w:rsid w:val="0083439C"/>
    <w:rsid w:val="00843DC1"/>
    <w:rsid w:val="00854139"/>
    <w:rsid w:val="008A4F01"/>
    <w:rsid w:val="008A7E62"/>
    <w:rsid w:val="008B6A28"/>
    <w:rsid w:val="008D332A"/>
    <w:rsid w:val="008D5725"/>
    <w:rsid w:val="008E4BE3"/>
    <w:rsid w:val="008E794C"/>
    <w:rsid w:val="008F179D"/>
    <w:rsid w:val="008F6EE6"/>
    <w:rsid w:val="009144F7"/>
    <w:rsid w:val="00914763"/>
    <w:rsid w:val="009362A1"/>
    <w:rsid w:val="009400DD"/>
    <w:rsid w:val="0094250E"/>
    <w:rsid w:val="009506EC"/>
    <w:rsid w:val="0095553E"/>
    <w:rsid w:val="00970AC3"/>
    <w:rsid w:val="00996AB9"/>
    <w:rsid w:val="009A01A4"/>
    <w:rsid w:val="009A3050"/>
    <w:rsid w:val="009B53F9"/>
    <w:rsid w:val="009B604A"/>
    <w:rsid w:val="009E773A"/>
    <w:rsid w:val="00A054E3"/>
    <w:rsid w:val="00A1783C"/>
    <w:rsid w:val="00A2752B"/>
    <w:rsid w:val="00A65BE8"/>
    <w:rsid w:val="00A672AE"/>
    <w:rsid w:val="00A93DD8"/>
    <w:rsid w:val="00A95500"/>
    <w:rsid w:val="00AA6DAF"/>
    <w:rsid w:val="00AD168D"/>
    <w:rsid w:val="00AD3EBE"/>
    <w:rsid w:val="00AF020C"/>
    <w:rsid w:val="00AF60B4"/>
    <w:rsid w:val="00B31919"/>
    <w:rsid w:val="00B42B66"/>
    <w:rsid w:val="00B43362"/>
    <w:rsid w:val="00B46CF8"/>
    <w:rsid w:val="00B54685"/>
    <w:rsid w:val="00B621DD"/>
    <w:rsid w:val="00B6234F"/>
    <w:rsid w:val="00B62EF1"/>
    <w:rsid w:val="00BA1726"/>
    <w:rsid w:val="00BE1ACC"/>
    <w:rsid w:val="00BE5DEA"/>
    <w:rsid w:val="00C43DB8"/>
    <w:rsid w:val="00C574C4"/>
    <w:rsid w:val="00C61A89"/>
    <w:rsid w:val="00C72C12"/>
    <w:rsid w:val="00C91769"/>
    <w:rsid w:val="00CF7D15"/>
    <w:rsid w:val="00D015F4"/>
    <w:rsid w:val="00D368E5"/>
    <w:rsid w:val="00D44E67"/>
    <w:rsid w:val="00D5376D"/>
    <w:rsid w:val="00D97473"/>
    <w:rsid w:val="00DA0451"/>
    <w:rsid w:val="00DA687F"/>
    <w:rsid w:val="00DD3D90"/>
    <w:rsid w:val="00DD5B58"/>
    <w:rsid w:val="00DD7BBE"/>
    <w:rsid w:val="00DE7FAE"/>
    <w:rsid w:val="00E0766B"/>
    <w:rsid w:val="00E10DC3"/>
    <w:rsid w:val="00E30F2B"/>
    <w:rsid w:val="00E4183D"/>
    <w:rsid w:val="00E47C8E"/>
    <w:rsid w:val="00E51D57"/>
    <w:rsid w:val="00E534F1"/>
    <w:rsid w:val="00E67EBF"/>
    <w:rsid w:val="00E75C8C"/>
    <w:rsid w:val="00EA4AE0"/>
    <w:rsid w:val="00ED0A02"/>
    <w:rsid w:val="00ED4873"/>
    <w:rsid w:val="00ED7384"/>
    <w:rsid w:val="00F07F7C"/>
    <w:rsid w:val="00F17C1B"/>
    <w:rsid w:val="00F40A15"/>
    <w:rsid w:val="00F50B39"/>
    <w:rsid w:val="00F65915"/>
    <w:rsid w:val="00F717C5"/>
    <w:rsid w:val="00F7582B"/>
    <w:rsid w:val="00F75870"/>
    <w:rsid w:val="00FA5597"/>
    <w:rsid w:val="00FB2DA4"/>
    <w:rsid w:val="00FD5208"/>
    <w:rsid w:val="00FE0286"/>
    <w:rsid w:val="00FE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9F11"/>
  <w14:defaultImageDpi w14:val="32767"/>
  <w15:chartTrackingRefBased/>
  <w15:docId w15:val="{CEEE0646-D87B-FE43-A6AA-0B89438D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opy">
    <w:name w:val="Caption Copy"/>
    <w:uiPriority w:val="1"/>
    <w:qFormat/>
    <w:rsid w:val="00110EB3"/>
    <w:rPr>
      <w:rFonts w:ascii="Times New Roman" w:hAnsi="Times New Roman"/>
      <w:b w:val="0"/>
      <w:bCs w:val="0"/>
      <w:i w:val="0"/>
      <w:iCs w:val="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package" Target="embeddings/Microsoft_Excel_Worksheet.xlsx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6</Pages>
  <Words>1086</Words>
  <Characters>619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Jerem</dc:creator>
  <cp:keywords/>
  <dc:description/>
  <cp:lastModifiedBy>Paul Jerem</cp:lastModifiedBy>
  <cp:revision>147</cp:revision>
  <dcterms:created xsi:type="dcterms:W3CDTF">2021-06-06T07:37:00Z</dcterms:created>
  <dcterms:modified xsi:type="dcterms:W3CDTF">2021-08-10T16:03:00Z</dcterms:modified>
</cp:coreProperties>
</file>